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5A9C" w:rsidRPr="00BC17F5" w:rsidRDefault="008D5A9C" w:rsidP="008D5A9C">
      <w:pPr>
        <w:rPr>
          <w:rFonts w:ascii="Times New Roman" w:hAnsi="Times New Roman" w:cs="Times New Roman"/>
          <w:lang w:val="en-US"/>
        </w:rPr>
      </w:pPr>
      <w:bookmarkStart w:id="0" w:name="_GoBack"/>
      <w:bookmarkEnd w:id="0"/>
    </w:p>
    <w:p w:rsidR="008D5A9C" w:rsidRPr="00BC17F5" w:rsidRDefault="008D5A9C" w:rsidP="008D5A9C">
      <w:pPr>
        <w:framePr w:w="9136" w:h="4389" w:hSpace="180" w:wrap="around" w:vAnchor="text" w:hAnchor="text" w:y="4"/>
        <w:spacing w:after="0"/>
        <w:rPr>
          <w:rFonts w:ascii="Times New Roman" w:hAnsi="Times New Roman" w:cs="Times New Roman"/>
          <w:sz w:val="18"/>
          <w:szCs w:val="18"/>
          <w:lang w:val="en-US"/>
        </w:rPr>
      </w:pPr>
      <w:r w:rsidRPr="00BC17F5">
        <w:rPr>
          <w:rFonts w:ascii="Times New Roman" w:hAnsi="Times New Roman" w:cs="Times New Roman"/>
          <w:b/>
          <w:sz w:val="18"/>
          <w:szCs w:val="18"/>
          <w:lang w:val="en-US"/>
        </w:rPr>
        <w:t xml:space="preserve">Appendix. </w:t>
      </w:r>
      <w:r w:rsidRPr="00BC17F5">
        <w:rPr>
          <w:rFonts w:ascii="Times New Roman" w:hAnsi="Times New Roman" w:cs="Times New Roman"/>
          <w:sz w:val="18"/>
          <w:szCs w:val="18"/>
          <w:lang w:val="en-US"/>
        </w:rPr>
        <w:t xml:space="preserve">Grading System for assessing risk of bias according the Cochrane Handbook </w:t>
      </w:r>
      <w:r>
        <w:rPr>
          <w:rFonts w:ascii="Times New Roman" w:hAnsi="Times New Roman" w:cs="Times New Roman"/>
          <w:sz w:val="18"/>
          <w:szCs w:val="18"/>
          <w:lang w:val="en-US"/>
        </w:rPr>
        <w:fldChar w:fldCharType="begin"/>
      </w:r>
      <w:r>
        <w:rPr>
          <w:rFonts w:ascii="Times New Roman" w:hAnsi="Times New Roman" w:cs="Times New Roman"/>
          <w:sz w:val="18"/>
          <w:szCs w:val="18"/>
          <w:lang w:val="en-US"/>
        </w:rPr>
        <w:instrText xml:space="preserve"> ADDIN EN.CITE &lt;EndNote&gt;&lt;Cite&gt;&lt;Author&gt;Higgins&lt;/Author&gt;&lt;Year&gt;2011&lt;/Year&gt;&lt;RecNum&gt;100&lt;/RecNum&gt;&lt;DisplayText&gt;[21]&lt;/DisplayText&gt;&lt;record&gt;&lt;rec-number&gt;100&lt;/rec-number&gt;&lt;foreign-keys&gt;&lt;key app="EN" db-id="wfr50weaer2d5aezvekx2zs25atse9x5zw22" timestamp="1485360692"&gt;100&lt;/key&gt;&lt;/foreign-keys&gt;&lt;ref-type name="Book"&gt;6&lt;/ref-type&gt;&lt;contributors&gt;&lt;authors&gt;&lt;author&gt;Higgins, Julian PT&lt;/author&gt;&lt;author&gt;Green, Sally&lt;/author&gt;&lt;/authors&gt;&lt;/contributors&gt;&lt;titles&gt;&lt;title&gt;Cochrane handbook for systematic reviews of interventions&lt;/title&gt;&lt;/titles&gt;&lt;volume&gt;4&lt;/volume&gt;&lt;dates&gt;&lt;year&gt;2011&lt;/year&gt;&lt;/dates&gt;&lt;publisher&gt;John Wiley &amp;amp; Sons&lt;/publisher&gt;&lt;isbn&gt;1119964792&lt;/isbn&gt;&lt;urls&gt;&lt;/urls&gt;&lt;/record&gt;&lt;/Cite&gt;&lt;/EndNote&gt;</w:instrText>
      </w:r>
      <w:r>
        <w:rPr>
          <w:rFonts w:ascii="Times New Roman" w:hAnsi="Times New Roman" w:cs="Times New Roman"/>
          <w:sz w:val="18"/>
          <w:szCs w:val="18"/>
          <w:lang w:val="en-US"/>
        </w:rPr>
        <w:fldChar w:fldCharType="separate"/>
      </w:r>
      <w:r>
        <w:rPr>
          <w:rFonts w:ascii="Times New Roman" w:hAnsi="Times New Roman" w:cs="Times New Roman"/>
          <w:noProof/>
          <w:sz w:val="18"/>
          <w:szCs w:val="18"/>
          <w:lang w:val="en-US"/>
        </w:rPr>
        <w:t>[</w:t>
      </w:r>
      <w:hyperlink w:anchor="_ENREF_21" w:tooltip="Higgins, 2011 #100" w:history="1">
        <w:r>
          <w:rPr>
            <w:rFonts w:ascii="Times New Roman" w:hAnsi="Times New Roman" w:cs="Times New Roman"/>
            <w:noProof/>
            <w:sz w:val="18"/>
            <w:szCs w:val="18"/>
            <w:lang w:val="en-US"/>
          </w:rPr>
          <w:t>21</w:t>
        </w:r>
      </w:hyperlink>
      <w:r>
        <w:rPr>
          <w:rFonts w:ascii="Times New Roman" w:hAnsi="Times New Roman" w:cs="Times New Roman"/>
          <w:noProof/>
          <w:sz w:val="18"/>
          <w:szCs w:val="18"/>
          <w:lang w:val="en-US"/>
        </w:rPr>
        <w:t>]</w:t>
      </w:r>
      <w:r>
        <w:rPr>
          <w:rFonts w:ascii="Times New Roman" w:hAnsi="Times New Roman" w:cs="Times New Roman"/>
          <w:sz w:val="18"/>
          <w:szCs w:val="18"/>
          <w:lang w:val="en-US"/>
        </w:rPr>
        <w:fldChar w:fldCharType="end"/>
      </w:r>
      <w:r w:rsidRPr="00BC17F5">
        <w:rPr>
          <w:rFonts w:ascii="Times New Roman" w:hAnsi="Times New Roman" w:cs="Times New Roman"/>
          <w:sz w:val="18"/>
          <w:szCs w:val="18"/>
          <w:lang w:val="en-US"/>
        </w:rPr>
        <w:t>.</w:t>
      </w:r>
    </w:p>
    <w:tbl>
      <w:tblPr>
        <w:tblW w:w="8811" w:type="dxa"/>
        <w:tblCellSpacing w:w="0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21"/>
        <w:gridCol w:w="2542"/>
        <w:gridCol w:w="2171"/>
        <w:gridCol w:w="2377"/>
      </w:tblGrid>
      <w:tr w:rsidR="008D5A9C" w:rsidRPr="00BC17F5" w:rsidTr="00EF7386">
        <w:trPr>
          <w:trHeight w:val="440"/>
          <w:tblCellSpacing w:w="0" w:type="dxa"/>
        </w:trPr>
        <w:tc>
          <w:tcPr>
            <w:tcW w:w="172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D5A9C" w:rsidRPr="00BC17F5" w:rsidRDefault="008D5A9C" w:rsidP="00EF7386">
            <w:pPr>
              <w:framePr w:w="9136" w:h="4389" w:hSpace="180" w:wrap="around" w:vAnchor="text" w:hAnchor="text" w:y="4"/>
              <w:tabs>
                <w:tab w:val="left" w:pos="2295"/>
              </w:tabs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17F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Risk of bias</w:t>
            </w:r>
          </w:p>
        </w:tc>
        <w:tc>
          <w:tcPr>
            <w:tcW w:w="2542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D5A9C" w:rsidRPr="00BC17F5" w:rsidRDefault="008D5A9C" w:rsidP="00EF7386">
            <w:pPr>
              <w:framePr w:w="9136" w:h="4389" w:hSpace="180" w:wrap="around" w:vAnchor="text" w:hAnchor="text" w:y="4"/>
              <w:tabs>
                <w:tab w:val="left" w:pos="2295"/>
              </w:tabs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17F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Interpretation</w:t>
            </w:r>
          </w:p>
        </w:tc>
        <w:tc>
          <w:tcPr>
            <w:tcW w:w="2171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D5A9C" w:rsidRPr="00BC17F5" w:rsidRDefault="008D5A9C" w:rsidP="00EF7386">
            <w:pPr>
              <w:framePr w:w="9136" w:h="4389" w:hSpace="180" w:wrap="around" w:vAnchor="text" w:hAnchor="text" w:y="4"/>
              <w:tabs>
                <w:tab w:val="left" w:pos="2295"/>
              </w:tabs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17F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Within a study</w:t>
            </w:r>
          </w:p>
        </w:tc>
        <w:tc>
          <w:tcPr>
            <w:tcW w:w="2377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D5A9C" w:rsidRPr="00BC17F5" w:rsidRDefault="008D5A9C" w:rsidP="00EF7386">
            <w:pPr>
              <w:framePr w:w="9136" w:h="4389" w:hSpace="180" w:wrap="around" w:vAnchor="text" w:hAnchor="text" w:y="4"/>
              <w:tabs>
                <w:tab w:val="left" w:pos="2295"/>
              </w:tabs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17F5">
              <w:rPr>
                <w:rFonts w:ascii="Times New Roman" w:hAnsi="Times New Roman" w:cs="Times New Roman"/>
                <w:b/>
                <w:bCs/>
                <w:sz w:val="18"/>
                <w:szCs w:val="18"/>
                <w:lang w:val="en-US"/>
              </w:rPr>
              <w:t>Across studies</w:t>
            </w:r>
          </w:p>
        </w:tc>
      </w:tr>
      <w:tr w:rsidR="008D5A9C" w:rsidRPr="00443337" w:rsidTr="00EF7386">
        <w:trPr>
          <w:trHeight w:val="691"/>
          <w:tblCellSpacing w:w="0" w:type="dxa"/>
        </w:trPr>
        <w:tc>
          <w:tcPr>
            <w:tcW w:w="17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D5A9C" w:rsidRPr="00BC17F5" w:rsidRDefault="008D5A9C" w:rsidP="00EF7386">
            <w:pPr>
              <w:framePr w:w="9136" w:h="4389" w:hSpace="180" w:wrap="around" w:vAnchor="text" w:hAnchor="text" w:y="4"/>
              <w:tabs>
                <w:tab w:val="left" w:pos="2295"/>
              </w:tabs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17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A. Low risk of bias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D5A9C" w:rsidRPr="00BC17F5" w:rsidRDefault="008D5A9C" w:rsidP="00EF7386">
            <w:pPr>
              <w:framePr w:w="9136" w:h="4389" w:hSpace="180" w:wrap="around" w:vAnchor="text" w:hAnchor="text" w:y="4"/>
              <w:tabs>
                <w:tab w:val="left" w:pos="2295"/>
              </w:tabs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17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usible bias unlikely to seriously alter the results.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D5A9C" w:rsidRPr="00BC17F5" w:rsidRDefault="008D5A9C" w:rsidP="00EF7386">
            <w:pPr>
              <w:framePr w:w="9136" w:h="4389" w:hSpace="180" w:wrap="around" w:vAnchor="text" w:hAnchor="text" w:y="4"/>
              <w:tabs>
                <w:tab w:val="left" w:pos="2295"/>
              </w:tabs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17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Low risk of bias for all key domains.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D5A9C" w:rsidRPr="00BC17F5" w:rsidRDefault="008D5A9C" w:rsidP="00EF7386">
            <w:pPr>
              <w:framePr w:w="9136" w:h="4389" w:hSpace="180" w:wrap="around" w:vAnchor="text" w:hAnchor="text" w:y="4"/>
              <w:tabs>
                <w:tab w:val="left" w:pos="2295"/>
              </w:tabs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17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t information is from studies at low risk of bias.</w:t>
            </w:r>
          </w:p>
        </w:tc>
      </w:tr>
      <w:tr w:rsidR="008D5A9C" w:rsidRPr="00443337" w:rsidTr="00EF7386">
        <w:trPr>
          <w:trHeight w:val="542"/>
          <w:tblCellSpacing w:w="0" w:type="dxa"/>
        </w:trPr>
        <w:tc>
          <w:tcPr>
            <w:tcW w:w="17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D5A9C" w:rsidRPr="00BC17F5" w:rsidRDefault="008D5A9C" w:rsidP="00EF7386">
            <w:pPr>
              <w:framePr w:w="9136" w:h="4389" w:hSpace="180" w:wrap="around" w:vAnchor="text" w:hAnchor="text" w:y="4"/>
              <w:tabs>
                <w:tab w:val="left" w:pos="2295"/>
              </w:tabs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17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B. Unclear risk of bias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D5A9C" w:rsidRPr="00BC17F5" w:rsidRDefault="008D5A9C" w:rsidP="00EF7386">
            <w:pPr>
              <w:framePr w:w="9136" w:h="4389" w:hSpace="180" w:wrap="around" w:vAnchor="text" w:hAnchor="text" w:y="4"/>
              <w:tabs>
                <w:tab w:val="left" w:pos="2295"/>
              </w:tabs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17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usible bias that raises some doubt about the results.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D5A9C" w:rsidRPr="00BC17F5" w:rsidRDefault="008D5A9C" w:rsidP="00EF7386">
            <w:pPr>
              <w:framePr w:w="9136" w:h="4389" w:hSpace="180" w:wrap="around" w:vAnchor="text" w:hAnchor="text" w:y="4"/>
              <w:tabs>
                <w:tab w:val="left" w:pos="2295"/>
              </w:tabs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17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Unclear risk of bias for one or more key domains.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D5A9C" w:rsidRPr="00BC17F5" w:rsidRDefault="008D5A9C" w:rsidP="00EF7386">
            <w:pPr>
              <w:framePr w:w="9136" w:h="4389" w:hSpace="180" w:wrap="around" w:vAnchor="text" w:hAnchor="text" w:y="4"/>
              <w:tabs>
                <w:tab w:val="left" w:pos="2295"/>
              </w:tabs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17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Most information is from studies at low or unclear risk of bias.</w:t>
            </w:r>
          </w:p>
        </w:tc>
      </w:tr>
      <w:tr w:rsidR="008D5A9C" w:rsidRPr="00443337" w:rsidTr="00EF7386">
        <w:trPr>
          <w:trHeight w:val="854"/>
          <w:tblCellSpacing w:w="0" w:type="dxa"/>
        </w:trPr>
        <w:tc>
          <w:tcPr>
            <w:tcW w:w="1721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F2F2F2" w:themeFill="background1" w:themeFillShade="F2"/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D5A9C" w:rsidRPr="00BC17F5" w:rsidRDefault="008D5A9C" w:rsidP="00EF7386">
            <w:pPr>
              <w:framePr w:w="9136" w:h="4389" w:hSpace="180" w:wrap="around" w:vAnchor="text" w:hAnchor="text" w:y="4"/>
              <w:tabs>
                <w:tab w:val="left" w:pos="2295"/>
              </w:tabs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17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C. High risk of bias</w:t>
            </w:r>
          </w:p>
        </w:tc>
        <w:tc>
          <w:tcPr>
            <w:tcW w:w="2542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D5A9C" w:rsidRPr="00BC17F5" w:rsidRDefault="008D5A9C" w:rsidP="00EF7386">
            <w:pPr>
              <w:framePr w:w="9136" w:h="4389" w:hSpace="180" w:wrap="around" w:vAnchor="text" w:hAnchor="text" w:y="4"/>
              <w:tabs>
                <w:tab w:val="left" w:pos="2295"/>
              </w:tabs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17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Plausible bias that seriously weakens confidence in the results.</w:t>
            </w:r>
          </w:p>
        </w:tc>
        <w:tc>
          <w:tcPr>
            <w:tcW w:w="2171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D5A9C" w:rsidRPr="00BC17F5" w:rsidRDefault="008D5A9C" w:rsidP="00EF7386">
            <w:pPr>
              <w:framePr w:w="9136" w:h="4389" w:hSpace="180" w:wrap="around" w:vAnchor="text" w:hAnchor="text" w:y="4"/>
              <w:tabs>
                <w:tab w:val="left" w:pos="2295"/>
              </w:tabs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17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High risk of bias for one or more key domains.</w:t>
            </w:r>
          </w:p>
        </w:tc>
        <w:tc>
          <w:tcPr>
            <w:tcW w:w="2377" w:type="dxa"/>
            <w:tcBorders>
              <w:top w:val="nil"/>
              <w:left w:val="nil"/>
              <w:bottom w:val="single" w:sz="8" w:space="0" w:color="000000"/>
              <w:right w:val="single" w:sz="8" w:space="0" w:color="000000"/>
            </w:tcBorders>
            <w:tcMar>
              <w:top w:w="0" w:type="dxa"/>
              <w:left w:w="0" w:type="dxa"/>
              <w:bottom w:w="0" w:type="dxa"/>
              <w:right w:w="0" w:type="dxa"/>
            </w:tcMar>
            <w:hideMark/>
          </w:tcPr>
          <w:p w:rsidR="008D5A9C" w:rsidRPr="00BC17F5" w:rsidRDefault="008D5A9C" w:rsidP="00EF7386">
            <w:pPr>
              <w:framePr w:w="9136" w:h="4389" w:hSpace="180" w:wrap="around" w:vAnchor="text" w:hAnchor="text" w:y="4"/>
              <w:tabs>
                <w:tab w:val="left" w:pos="2295"/>
              </w:tabs>
              <w:spacing w:after="0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BC17F5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he proportion of information from studies at high risk of bias is sufficient to affect the interpretation of results.</w:t>
            </w:r>
          </w:p>
        </w:tc>
      </w:tr>
    </w:tbl>
    <w:p w:rsidR="008D5A9C" w:rsidRPr="00BC17F5" w:rsidRDefault="008D5A9C" w:rsidP="008D5A9C">
      <w:pPr>
        <w:framePr w:w="9136" w:h="4389" w:hSpace="180" w:wrap="around" w:vAnchor="text" w:hAnchor="text" w:y="4"/>
        <w:spacing w:after="0"/>
        <w:ind w:firstLine="709"/>
        <w:rPr>
          <w:rFonts w:ascii="Times New Roman" w:hAnsi="Times New Roman" w:cs="Times New Roman"/>
          <w:lang w:val="en-US"/>
        </w:rPr>
      </w:pPr>
    </w:p>
    <w:p w:rsidR="00E64C8B" w:rsidRPr="008D5A9C" w:rsidRDefault="00E64C8B">
      <w:pPr>
        <w:rPr>
          <w:lang w:val="en-US"/>
        </w:rPr>
      </w:pPr>
    </w:p>
    <w:sectPr w:rsidR="00E64C8B" w:rsidRPr="008D5A9C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7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5A9C"/>
    <w:rsid w:val="008D5A9C"/>
    <w:rsid w:val="00E64C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A9C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5A9C"/>
    <w:rPr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23</Words>
  <Characters>127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ntoni van Leeuwenhoek</Company>
  <LinksUpToDate>false</LinksUpToDate>
  <CharactersWithSpaces>14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laske van Sluis</dc:creator>
  <cp:lastModifiedBy>Klaske van Sluis</cp:lastModifiedBy>
  <cp:revision>1</cp:revision>
  <dcterms:created xsi:type="dcterms:W3CDTF">2017-10-17T15:02:00Z</dcterms:created>
  <dcterms:modified xsi:type="dcterms:W3CDTF">2017-10-17T15:03:00Z</dcterms:modified>
</cp:coreProperties>
</file>